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819"/>
        <w:gridCol w:w="1553"/>
        <w:gridCol w:w="2638"/>
        <w:gridCol w:w="2329"/>
        <w:gridCol w:w="1183"/>
      </w:tblGrid>
      <w:tr w:rsidR="00993C64" w:rsidRPr="00D12A5E" w:rsidTr="00C550CB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B3DE3" w:rsidRDefault="00993C64" w:rsidP="00C550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3D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Pr="00DB3D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1</w:t>
            </w:r>
            <w:r w:rsidRPr="00DB3D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B3D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DB3D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PCR primers for </w:t>
            </w:r>
            <w:proofErr w:type="spellStart"/>
            <w:r w:rsidRPr="00DB3D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n</w:t>
            </w:r>
            <w:proofErr w:type="spellEnd"/>
            <w:r w:rsidRPr="00DB3D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 analysis of </w:t>
            </w:r>
            <w:proofErr w:type="spellStart"/>
            <w:r w:rsidRPr="00DB3DE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vBAM</w:t>
            </w:r>
            <w:r w:rsidRPr="00DB3D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</w:tr>
      <w:tr w:rsidR="00993C64" w:rsidRPr="00D12A5E" w:rsidTr="00C550CB">
        <w:trPr>
          <w:trHeight w:val="300"/>
        </w:trPr>
        <w:tc>
          <w:tcPr>
            <w:tcW w:w="5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ene name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ene accession NO.</w:t>
            </w:r>
          </w:p>
        </w:tc>
        <w:tc>
          <w:tcPr>
            <w:tcW w:w="28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proofErr w:type="spellStart"/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qPCR</w:t>
            </w:r>
            <w:proofErr w:type="spellEnd"/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 Primer 5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＇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→3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＇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26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roduct siz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(</w:t>
            </w:r>
            <w:proofErr w:type="spellStart"/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p</w:t>
            </w:r>
            <w:proofErr w:type="spellEnd"/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)</w:t>
            </w:r>
          </w:p>
        </w:tc>
      </w:tr>
      <w:tr w:rsidR="00993C64" w:rsidRPr="00D12A5E" w:rsidTr="00C550CB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  <w:t>VvBAM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SVIVT01001863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TTGCCGCTTCCGCCCATA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CGCCCTCATCCCTCCCAT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4</w:t>
            </w:r>
          </w:p>
        </w:tc>
      </w:tr>
      <w:tr w:rsidR="00993C64" w:rsidRPr="00D12A5E" w:rsidTr="00C550CB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  <w:t>VvBAM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SVIVT00026862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GGCTGCTCTGAACTTCACCT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GGGTCTGCCAGTGCCTCT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0</w:t>
            </w:r>
          </w:p>
        </w:tc>
        <w:bookmarkStart w:id="0" w:name="_GoBack"/>
        <w:bookmarkEnd w:id="0"/>
      </w:tr>
      <w:tr w:rsidR="00993C64" w:rsidRPr="00D12A5E" w:rsidTr="00C550CB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  <w:t>VvBAM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SVIVT00015861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GTGACTCTAGCGGGACAGAC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ACAAGAGCAGCCTCCATCGT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4</w:t>
            </w:r>
          </w:p>
        </w:tc>
      </w:tr>
      <w:tr w:rsidR="00993C64" w:rsidRPr="00D12A5E" w:rsidTr="00C550CB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  <w:t>VvBAM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SVIVT00026081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CTCGGGCATGGTCTGTCTTT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GGAGCCTCTGCTGCTGTG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4</w:t>
            </w:r>
          </w:p>
        </w:tc>
      </w:tr>
      <w:tr w:rsidR="00993C64" w:rsidRPr="00D12A5E" w:rsidTr="00C550CB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  <w:t>VvBAM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SVIVT00026861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GGGAGATAGAGGAGGGCAAG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AACTTCGGCGGCATGTCAAC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</w:t>
            </w:r>
          </w:p>
        </w:tc>
      </w:tr>
      <w:tr w:rsidR="00993C64" w:rsidRPr="00D12A5E" w:rsidTr="00C550CB">
        <w:trPr>
          <w:trHeight w:val="315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  <w:t>VvBAM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SVIVT00001210001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CTCAGCCTCAGCCTCAGTCTC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: </w:t>
            </w: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GTCCGCTCCTTCTCCTTCTC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12A5E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4</w:t>
            </w:r>
          </w:p>
        </w:tc>
      </w:tr>
      <w:tr w:rsidR="00993C64" w:rsidRPr="00D12A5E" w:rsidTr="00C550CB">
        <w:trPr>
          <w:trHeight w:val="315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</w:rPr>
              <w:t>VvGAPDH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E0711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>XM_0022663109</w:t>
            </w:r>
          </w:p>
        </w:tc>
        <w:tc>
          <w:tcPr>
            <w:tcW w:w="1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A215A2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>F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TCTCGTTG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CTATTCCA</w:t>
            </w:r>
          </w:p>
        </w:tc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CACAGACTTCATCGGTGACA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>70</w:t>
            </w:r>
          </w:p>
        </w:tc>
      </w:tr>
      <w:tr w:rsidR="00993C64" w:rsidRPr="00D12A5E" w:rsidTr="00C550CB">
        <w:trPr>
          <w:trHeight w:val="315"/>
        </w:trPr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</w:rPr>
              <w:t>SlActin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3"/>
              </w:rPr>
              <w:t xml:space="preserve"> 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E0711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>NM_001330119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F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GCAGACGGAGAGGATATTCA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GACCCATACCCACCATCA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3C64" w:rsidRPr="00D12A5E" w:rsidRDefault="00993C64" w:rsidP="00C550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</w:rPr>
              <w:t>150</w:t>
            </w:r>
          </w:p>
        </w:tc>
      </w:tr>
    </w:tbl>
    <w:p w:rsidR="00481895" w:rsidRDefault="00481895"/>
    <w:sectPr w:rsidR="00481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02C" w:rsidRDefault="00DE402C" w:rsidP="00993C64">
      <w:r>
        <w:separator/>
      </w:r>
    </w:p>
  </w:endnote>
  <w:endnote w:type="continuationSeparator" w:id="0">
    <w:p w:rsidR="00DE402C" w:rsidRDefault="00DE402C" w:rsidP="00993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02C" w:rsidRDefault="00DE402C" w:rsidP="00993C64">
      <w:r>
        <w:separator/>
      </w:r>
    </w:p>
  </w:footnote>
  <w:footnote w:type="continuationSeparator" w:id="0">
    <w:p w:rsidR="00DE402C" w:rsidRDefault="00DE402C" w:rsidP="00993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12F"/>
    <w:rsid w:val="00481895"/>
    <w:rsid w:val="007F012F"/>
    <w:rsid w:val="00993C64"/>
    <w:rsid w:val="00C526F2"/>
    <w:rsid w:val="00DE402C"/>
    <w:rsid w:val="00F6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C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C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C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C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7DD27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>P R C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gp</cp:lastModifiedBy>
  <cp:revision>3</cp:revision>
  <dcterms:created xsi:type="dcterms:W3CDTF">2020-03-31T12:42:00Z</dcterms:created>
  <dcterms:modified xsi:type="dcterms:W3CDTF">2021-03-03T02:34:00Z</dcterms:modified>
</cp:coreProperties>
</file>